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Table S3: AMOVA analysis for a) mtDNA (Cyt b) sequences from </w:t>
      </w:r>
      <w:r>
        <w:rPr>
          <w:rFonts w:cs="Times New Roman" w:ascii="Times New Roman" w:hAnsi="Times New Roman"/>
          <w:i/>
          <w:sz w:val="24"/>
          <w:szCs w:val="24"/>
        </w:rPr>
        <w:t xml:space="preserve">Chaetodon tricinctus </w:t>
      </w:r>
      <w:r>
        <w:rPr>
          <w:rFonts w:cs="Times New Roman" w:ascii="Times New Roman" w:hAnsi="Times New Roman"/>
          <w:sz w:val="24"/>
          <w:szCs w:val="24"/>
        </w:rPr>
        <w:t>structured into the westernmost location (MR, ER, LHI) vs the peripheral location (NI) and b) global AMOVA weighted across all twenty microsatellite loci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29385</wp:posOffset>
                </wp:positionV>
                <wp:extent cx="6386195" cy="4424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6195" cy="442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6"/>
                              <w:gridCol w:w="2343"/>
                              <w:gridCol w:w="2602"/>
                              <w:gridCol w:w="2936"/>
                            </w:tblGrid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ariance component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ercentage of variation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  <w:t>F-statistic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fixation indic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p-valu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3" w:hRule="exact"/>
                              </w:trPr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a) Location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mong group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.45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3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2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mong population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in location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009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2.22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-0.0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9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1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.77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34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&lt; 0.0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exact"/>
                              </w:trPr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b) Microsatellite 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mong group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0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= 0.04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mong population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in location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0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0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1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46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.39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04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&lt; 0.00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85pt;height:348.35pt;mso-wrap-distance-left:0pt;mso-wrap-distance-right:9pt;mso-wrap-distance-top:0pt;mso-wrap-distance-bottom:0pt;margin-top:11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0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6"/>
                        <w:gridCol w:w="2343"/>
                        <w:gridCol w:w="2602"/>
                        <w:gridCol w:w="2936"/>
                      </w:tblGrid>
                      <w:tr>
                        <w:trPr>
                          <w:trHeight w:val="851" w:hRule="exact"/>
                        </w:trPr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ariance component</w:t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ercentage of variation</w:t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sz w:val="24"/>
                                <w:szCs w:val="24"/>
                              </w:rPr>
                              <w:t>F-statistic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fixation indic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p-value)</w:t>
                            </w:r>
                          </w:p>
                        </w:tc>
                      </w:tr>
                      <w:tr>
                        <w:trPr>
                          <w:trHeight w:val="433" w:hRule="exact"/>
                        </w:trPr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a) Location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ong groups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2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.45</w:t>
                            </w:r>
                          </w:p>
                        </w:tc>
                        <w:tc>
                          <w:tcPr>
                            <w:tcW w:w="2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3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250)</w:t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mong population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in locations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009</w:t>
                            </w:r>
                          </w:p>
                        </w:tc>
                        <w:tc>
                          <w:tcPr>
                            <w:tcW w:w="2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2.22</w:t>
                            </w:r>
                          </w:p>
                        </w:tc>
                        <w:tc>
                          <w:tcPr>
                            <w:tcW w:w="2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-0.03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983)</w:t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1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.77</w:t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34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&lt; 0.001)</w:t>
                            </w:r>
                          </w:p>
                        </w:tc>
                      </w:tr>
                      <w:tr>
                        <w:trPr>
                          <w:trHeight w:val="547" w:hRule="exact"/>
                        </w:trPr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b) Microsatellite 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ong groups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2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03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= 0.047)</w:t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mong population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in locations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2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2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01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004)</w:t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1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46</w:t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.39</w:t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04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&lt; 0.00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08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1:48:00Z</dcterms:created>
  <dc:creator>Martin</dc:creator>
  <dc:description/>
  <cp:keywords/>
  <dc:language>en-US</dc:language>
  <cp:lastModifiedBy>Martin</cp:lastModifiedBy>
  <dcterms:modified xsi:type="dcterms:W3CDTF">2013-01-22T11:10:00Z</dcterms:modified>
  <cp:revision>27</cp:revision>
  <dc:subject/>
  <dc:title>Table 1: Optimised 20µl reaction conditions for each of the seven primers used to sequence and genotype Amphiprion mccullochi</dc:title>
</cp:coreProperties>
</file>